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1DB" w:rsidRDefault="004D61DB" w:rsidP="00EA061E">
      <w:pPr>
        <w:jc w:val="center"/>
        <w:rPr>
          <w:rFonts w:ascii="Times New Roman" w:hAnsi="Times New Roman" w:cs="Times New Roman"/>
          <w:b/>
          <w:sz w:val="39"/>
        </w:rPr>
      </w:pPr>
    </w:p>
    <w:p w:rsidR="004D61DB" w:rsidRPr="004D61DB" w:rsidRDefault="004D61DB" w:rsidP="00EA061E">
      <w:pPr>
        <w:jc w:val="center"/>
        <w:rPr>
          <w:rFonts w:ascii="Times New Roman" w:hAnsi="Times New Roman" w:cs="Times New Roman"/>
          <w:b/>
          <w:sz w:val="39"/>
        </w:rPr>
      </w:pPr>
      <w:r w:rsidRPr="004D61DB">
        <w:rPr>
          <w:rFonts w:ascii="Times New Roman" w:hAnsi="Times New Roman" w:cs="Times New Roman"/>
          <w:b/>
          <w:sz w:val="39"/>
        </w:rPr>
        <w:t>Supporting Information</w:t>
      </w:r>
    </w:p>
    <w:p w:rsidR="004D61DB" w:rsidRDefault="004D61DB" w:rsidP="00EA061E">
      <w:pPr>
        <w:jc w:val="center"/>
        <w:rPr>
          <w:rFonts w:ascii="Times New Roman" w:hAnsi="Times New Roman" w:cs="Times New Roman"/>
          <w:b/>
        </w:rPr>
      </w:pPr>
    </w:p>
    <w:p w:rsidR="004D61DB" w:rsidRDefault="004D61DB" w:rsidP="00EA061E">
      <w:pPr>
        <w:jc w:val="center"/>
        <w:rPr>
          <w:rFonts w:ascii="Times New Roman" w:hAnsi="Times New Roman" w:cs="Times New Roman"/>
          <w:b/>
        </w:rPr>
      </w:pPr>
    </w:p>
    <w:p w:rsidR="004D61DB" w:rsidRDefault="004D61DB" w:rsidP="00EA061E">
      <w:pPr>
        <w:jc w:val="center"/>
        <w:rPr>
          <w:rFonts w:ascii="Times New Roman" w:hAnsi="Times New Roman" w:cs="Times New Roman"/>
          <w:b/>
        </w:rPr>
      </w:pPr>
    </w:p>
    <w:p w:rsidR="00B82972" w:rsidRPr="00A323BE" w:rsidRDefault="00A22992" w:rsidP="00EA061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</w:t>
      </w:r>
      <w:r w:rsidRPr="00A22992">
        <w:rPr>
          <w:rFonts w:ascii="Times New Roman" w:hAnsi="Times New Roman" w:cs="Times New Roman"/>
          <w:b/>
        </w:rPr>
        <w:t xml:space="preserve"> in S1 File</w:t>
      </w:r>
      <w:r w:rsidR="00A323BE" w:rsidRPr="00A323BE">
        <w:rPr>
          <w:rFonts w:ascii="Times New Roman" w:hAnsi="Times New Roman" w:cs="Times New Roman"/>
          <w:b/>
        </w:rPr>
        <w:t xml:space="preserve"> </w:t>
      </w:r>
      <w:bookmarkStart w:id="0" w:name="_GoBack"/>
      <w:r w:rsidR="00136862" w:rsidRPr="00A22992">
        <w:rPr>
          <w:rFonts w:ascii="Times New Roman" w:hAnsi="Times New Roman" w:cs="Times New Roman"/>
        </w:rPr>
        <w:t>Variable correlation coefficient matrix</w:t>
      </w:r>
      <w:bookmarkEnd w:id="0"/>
    </w:p>
    <w:tbl>
      <w:tblPr>
        <w:tblStyle w:val="a5"/>
        <w:tblW w:w="8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843"/>
        <w:gridCol w:w="1844"/>
      </w:tblGrid>
      <w:tr w:rsidR="002E403B" w:rsidRPr="00EC6857" w:rsidTr="004D61DB">
        <w:trPr>
          <w:trHeight w:val="27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6857" w:rsidRPr="00EC6857" w:rsidRDefault="00D22B4E" w:rsidP="00EA061E">
            <w:pPr>
              <w:jc w:val="left"/>
              <w:rPr>
                <w:rFonts w:ascii="Times New Roman" w:hAnsi="Times New Roman" w:cs="Times New Roman"/>
              </w:rPr>
            </w:pPr>
            <w:r w:rsidRPr="00D22B4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6857" w:rsidRPr="00EC6857" w:rsidRDefault="002E403B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L</w:t>
            </w:r>
            <w:r w:rsidR="00EC6857" w:rsidRPr="00EC6857">
              <w:rPr>
                <w:rFonts w:ascii="Times New Roman" w:hAnsi="Times New Roman" w:cs="Times New Roman"/>
              </w:rPr>
              <w:t>abor</w:t>
            </w:r>
            <w:r>
              <w:rPr>
                <w:rFonts w:ascii="Times New Roman" w:hAnsi="Times New Roman" w:cs="Times New Roman"/>
              </w:rPr>
              <w:t xml:space="preserve"> fo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6857" w:rsidRPr="00EC6857" w:rsidRDefault="002E403B" w:rsidP="00EA06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wn </w:t>
            </w:r>
            <w:r w:rsidR="00EC6857" w:rsidRPr="00EC6857">
              <w:rPr>
                <w:rFonts w:ascii="Times New Roman" w:hAnsi="Times New Roman" w:cs="Times New Roman"/>
              </w:rPr>
              <w:t>l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6857" w:rsidRPr="00EC6857" w:rsidRDefault="0071547D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N</w:t>
            </w:r>
            <w:r w:rsidR="00EC6857" w:rsidRPr="00EC6857">
              <w:rPr>
                <w:rFonts w:ascii="Times New Roman" w:hAnsi="Times New Roman" w:cs="Times New Roman"/>
              </w:rPr>
              <w:t>itrogen</w:t>
            </w:r>
            <w:r>
              <w:rPr>
                <w:rFonts w:ascii="Times New Roman" w:hAnsi="Times New Roman" w:cs="Times New Roman"/>
              </w:rPr>
              <w:t xml:space="preserve"> fer</w:t>
            </w:r>
            <w:r w:rsidR="002E403B">
              <w:rPr>
                <w:rFonts w:ascii="Times New Roman" w:hAnsi="Times New Roman" w:cs="Times New Roman"/>
              </w:rPr>
              <w:t>tilize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6857" w:rsidRPr="00EC6857" w:rsidRDefault="00494D58" w:rsidP="00EA061E">
            <w:pPr>
              <w:jc w:val="left"/>
              <w:rPr>
                <w:rFonts w:ascii="Times New Roman" w:hAnsi="Times New Roman" w:cs="Times New Roman"/>
              </w:rPr>
            </w:pPr>
            <w:hyperlink r:id="rId6" w:history="1">
              <w:r w:rsidR="000D47BA">
                <w:rPr>
                  <w:rFonts w:ascii="Times New Roman" w:hAnsi="Times New Roman" w:cs="Times New Roman"/>
                </w:rPr>
                <w:t>M</w:t>
              </w:r>
              <w:r w:rsidR="0071547D" w:rsidRPr="002E403B">
                <w:rPr>
                  <w:rFonts w:ascii="Times New Roman" w:hAnsi="Times New Roman" w:cs="Times New Roman"/>
                </w:rPr>
                <w:t>echanical</w:t>
              </w:r>
            </w:hyperlink>
            <w:r w:rsidR="0071547D" w:rsidRPr="0071547D">
              <w:rPr>
                <w:rFonts w:ascii="Times New Roman" w:hAnsi="Times New Roman" w:cs="Times New Roman"/>
              </w:rPr>
              <w:t> </w:t>
            </w:r>
            <w:hyperlink r:id="rId7" w:history="1">
              <w:r w:rsidR="0071547D" w:rsidRPr="002E403B">
                <w:rPr>
                  <w:rFonts w:ascii="Times New Roman" w:hAnsi="Times New Roman" w:cs="Times New Roman"/>
                </w:rPr>
                <w:t>power</w:t>
              </w:r>
            </w:hyperlink>
          </w:p>
        </w:tc>
      </w:tr>
      <w:tr w:rsidR="00375EAE" w:rsidRPr="00EC6857" w:rsidTr="004D61DB">
        <w:trPr>
          <w:trHeight w:val="276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:rsidR="00EC6857" w:rsidRPr="00EC6857" w:rsidRDefault="002E403B" w:rsidP="00EA061E">
            <w:pPr>
              <w:jc w:val="left"/>
              <w:rPr>
                <w:rFonts w:ascii="Times New Roman" w:hAnsi="Times New Roman" w:cs="Times New Roman"/>
              </w:rPr>
            </w:pPr>
            <w:r w:rsidRPr="002E403B">
              <w:rPr>
                <w:rFonts w:ascii="Times New Roman" w:hAnsi="Times New Roman" w:cs="Times New Roman"/>
              </w:rPr>
              <w:t>Labor for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A5CA4" w:rsidRPr="00EC6857" w:rsidTr="00375EAE">
        <w:trPr>
          <w:trHeight w:val="276"/>
        </w:trPr>
        <w:tc>
          <w:tcPr>
            <w:tcW w:w="2122" w:type="dxa"/>
            <w:noWrap/>
          </w:tcPr>
          <w:p w:rsidR="00BA5CA4" w:rsidRPr="002E403B" w:rsidRDefault="00BA5CA4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:rsidR="00BA5CA4" w:rsidRPr="00EC6857" w:rsidRDefault="00BA5CA4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:rsidR="00BA5CA4" w:rsidRPr="00EC6857" w:rsidRDefault="00BA5CA4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</w:tcPr>
          <w:p w:rsidR="00BA5CA4" w:rsidRPr="00EC6857" w:rsidRDefault="00BA5CA4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noWrap/>
          </w:tcPr>
          <w:p w:rsidR="00BA5CA4" w:rsidRPr="00EC6857" w:rsidRDefault="00BA5CA4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5EAE" w:rsidRPr="00EC6857" w:rsidTr="00375EAE">
        <w:trPr>
          <w:trHeight w:val="276"/>
        </w:trPr>
        <w:tc>
          <w:tcPr>
            <w:tcW w:w="2122" w:type="dxa"/>
            <w:noWrap/>
            <w:hideMark/>
          </w:tcPr>
          <w:p w:rsidR="00EC6857" w:rsidRPr="00EC6857" w:rsidRDefault="000D47BA" w:rsidP="00EA061E">
            <w:pPr>
              <w:jc w:val="left"/>
              <w:rPr>
                <w:rFonts w:ascii="Times New Roman" w:hAnsi="Times New Roman" w:cs="Times New Roman"/>
              </w:rPr>
            </w:pPr>
            <w:r w:rsidRPr="000D47BA">
              <w:rPr>
                <w:rFonts w:ascii="Times New Roman" w:hAnsi="Times New Roman" w:cs="Times New Roman"/>
              </w:rPr>
              <w:t>Sown land</w:t>
            </w:r>
          </w:p>
        </w:tc>
        <w:tc>
          <w:tcPr>
            <w:tcW w:w="1559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0.2032</w:t>
            </w:r>
          </w:p>
        </w:tc>
        <w:tc>
          <w:tcPr>
            <w:tcW w:w="1559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E403B" w:rsidRPr="00EC6857" w:rsidTr="00375EAE">
        <w:trPr>
          <w:trHeight w:val="276"/>
        </w:trPr>
        <w:tc>
          <w:tcPr>
            <w:tcW w:w="2122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EC6857" w:rsidRPr="00EC6857" w:rsidRDefault="00BA5CA4" w:rsidP="00EA06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C6857" w:rsidRPr="00EC6857">
              <w:rPr>
                <w:rFonts w:ascii="Times New Roman" w:hAnsi="Times New Roman" w:cs="Times New Roman"/>
              </w:rPr>
              <w:t>0.13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5EAE" w:rsidRPr="00EC6857" w:rsidTr="00375EAE">
        <w:trPr>
          <w:trHeight w:val="276"/>
        </w:trPr>
        <w:tc>
          <w:tcPr>
            <w:tcW w:w="2122" w:type="dxa"/>
            <w:noWrap/>
            <w:hideMark/>
          </w:tcPr>
          <w:p w:rsidR="00EC6857" w:rsidRPr="00EC6857" w:rsidRDefault="000D47BA" w:rsidP="00EA061E">
            <w:pPr>
              <w:jc w:val="left"/>
              <w:rPr>
                <w:rFonts w:ascii="Times New Roman" w:hAnsi="Times New Roman" w:cs="Times New Roman"/>
              </w:rPr>
            </w:pPr>
            <w:r w:rsidRPr="000D47BA">
              <w:rPr>
                <w:rFonts w:ascii="Times New Roman" w:hAnsi="Times New Roman" w:cs="Times New Roman"/>
              </w:rPr>
              <w:t>Nitrogen fertilizer</w:t>
            </w:r>
          </w:p>
        </w:tc>
        <w:tc>
          <w:tcPr>
            <w:tcW w:w="1559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559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0.9164</w:t>
            </w:r>
          </w:p>
        </w:tc>
        <w:tc>
          <w:tcPr>
            <w:tcW w:w="1843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4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E403B" w:rsidRPr="00EC6857" w:rsidTr="00375EAE">
        <w:trPr>
          <w:trHeight w:val="276"/>
        </w:trPr>
        <w:tc>
          <w:tcPr>
            <w:tcW w:w="2122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EC6857" w:rsidRPr="00EC6857" w:rsidRDefault="00BA5CA4" w:rsidP="00EA06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C6857" w:rsidRPr="00EC6857">
              <w:rPr>
                <w:rFonts w:ascii="Times New Roman" w:hAnsi="Times New Roman" w:cs="Times New Roman"/>
              </w:rPr>
              <w:t>0.90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EC6857" w:rsidRPr="00EC6857" w:rsidRDefault="00375EAE" w:rsidP="00EA061E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C6857" w:rsidRPr="00EC685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5EAE" w:rsidRPr="00EC6857" w:rsidTr="00375EAE">
        <w:trPr>
          <w:trHeight w:val="276"/>
        </w:trPr>
        <w:tc>
          <w:tcPr>
            <w:tcW w:w="2122" w:type="dxa"/>
            <w:noWrap/>
            <w:hideMark/>
          </w:tcPr>
          <w:p w:rsidR="00EC6857" w:rsidRPr="00EC6857" w:rsidRDefault="00494D58" w:rsidP="00EA061E">
            <w:pPr>
              <w:jc w:val="left"/>
              <w:rPr>
                <w:rFonts w:ascii="Times New Roman" w:hAnsi="Times New Roman" w:cs="Times New Roman"/>
              </w:rPr>
            </w:pPr>
            <w:hyperlink r:id="rId8" w:history="1">
              <w:r w:rsidR="000D47BA">
                <w:rPr>
                  <w:rFonts w:ascii="Times New Roman" w:hAnsi="Times New Roman" w:cs="Times New Roman"/>
                </w:rPr>
                <w:t>M</w:t>
              </w:r>
              <w:r w:rsidR="000D47BA" w:rsidRPr="002E403B">
                <w:rPr>
                  <w:rFonts w:ascii="Times New Roman" w:hAnsi="Times New Roman" w:cs="Times New Roman"/>
                </w:rPr>
                <w:t>echanical</w:t>
              </w:r>
            </w:hyperlink>
            <w:r w:rsidR="000D47BA" w:rsidRPr="0071547D">
              <w:rPr>
                <w:rFonts w:ascii="Times New Roman" w:hAnsi="Times New Roman" w:cs="Times New Roman"/>
              </w:rPr>
              <w:t> </w:t>
            </w:r>
            <w:hyperlink r:id="rId9" w:history="1">
              <w:r w:rsidR="000D47BA" w:rsidRPr="002E403B">
                <w:rPr>
                  <w:rFonts w:ascii="Times New Roman" w:hAnsi="Times New Roman" w:cs="Times New Roman"/>
                </w:rPr>
                <w:t>power</w:t>
              </w:r>
            </w:hyperlink>
          </w:p>
        </w:tc>
        <w:tc>
          <w:tcPr>
            <w:tcW w:w="1559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-0.1525</w:t>
            </w:r>
          </w:p>
        </w:tc>
        <w:tc>
          <w:tcPr>
            <w:tcW w:w="1559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0.2698</w:t>
            </w:r>
          </w:p>
        </w:tc>
        <w:tc>
          <w:tcPr>
            <w:tcW w:w="1843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0.2995</w:t>
            </w:r>
          </w:p>
        </w:tc>
        <w:tc>
          <w:tcPr>
            <w:tcW w:w="1844" w:type="dxa"/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  <w:r w:rsidRPr="00EC6857">
              <w:rPr>
                <w:rFonts w:ascii="Times New Roman" w:hAnsi="Times New Roman" w:cs="Times New Roman"/>
              </w:rPr>
              <w:t>1</w:t>
            </w:r>
          </w:p>
        </w:tc>
      </w:tr>
      <w:tr w:rsidR="002E403B" w:rsidRPr="00EC6857" w:rsidTr="004D61DB">
        <w:trPr>
          <w:trHeight w:val="276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C6857" w:rsidRPr="00EC6857" w:rsidRDefault="00BA5CA4" w:rsidP="00F673C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C6857" w:rsidRPr="00EC6857">
              <w:rPr>
                <w:rFonts w:ascii="Times New Roman" w:hAnsi="Times New Roman" w:cs="Times New Roman"/>
              </w:rPr>
              <w:t>0.26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EC6857" w:rsidRPr="00EC6857" w:rsidRDefault="002D2461" w:rsidP="00EA06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 w:rsidR="00EC6857" w:rsidRPr="00EC6857">
              <w:rPr>
                <w:rFonts w:ascii="Times New Roman" w:hAnsi="Times New Roman" w:cs="Times New Roman"/>
              </w:rPr>
              <w:t>0.0464</w:t>
            </w:r>
            <w:r w:rsidR="0050636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EC6857" w:rsidRPr="00EC6857" w:rsidRDefault="002D2461" w:rsidP="00EA061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 w:rsidR="00EC6857" w:rsidRPr="00EC6857">
              <w:rPr>
                <w:rFonts w:ascii="Times New Roman" w:hAnsi="Times New Roman" w:cs="Times New Roman"/>
              </w:rPr>
              <w:t>0.0263</w:t>
            </w:r>
            <w:r w:rsidR="00F673C2" w:rsidRPr="00F673C2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:rsidR="00EC6857" w:rsidRPr="00EC6857" w:rsidRDefault="00EC6857" w:rsidP="00EA061E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136862" w:rsidRDefault="00777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* means </w:t>
      </w:r>
      <w:r w:rsidR="005A5752">
        <w:rPr>
          <w:rFonts w:ascii="Times New Roman" w:hAnsi="Times New Roman" w:cs="Times New Roman"/>
        </w:rPr>
        <w:t>p&lt;5%</w:t>
      </w:r>
    </w:p>
    <w:p w:rsidR="00C62DAF" w:rsidRDefault="00C62DAF">
      <w:pPr>
        <w:rPr>
          <w:rFonts w:ascii="Times New Roman" w:hAnsi="Times New Roman" w:cs="Times New Roman"/>
        </w:rPr>
      </w:pPr>
    </w:p>
    <w:p w:rsidR="00C62DAF" w:rsidRDefault="00C62DA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62DAF" w:rsidRDefault="00C62DAF" w:rsidP="00C62DAF">
      <w:pPr>
        <w:jc w:val="center"/>
        <w:rPr>
          <w:rFonts w:ascii="Times New Roman" w:hAnsi="Times New Roman" w:cs="Times New Roman"/>
          <w:b/>
          <w:sz w:val="22"/>
        </w:rPr>
        <w:sectPr w:rsidR="00C62D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62DAF" w:rsidRPr="00A22992" w:rsidRDefault="00A22992" w:rsidP="00612FF2">
      <w:pPr>
        <w:ind w:leftChars="-270" w:left="-567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B</w:t>
      </w:r>
      <w:r>
        <w:rPr>
          <w:rFonts w:ascii="Times New Roman" w:hAnsi="Times New Roman" w:cs="Times New Roman"/>
          <w:b/>
          <w:sz w:val="22"/>
        </w:rPr>
        <w:t xml:space="preserve"> in S1 File</w:t>
      </w:r>
      <w:r w:rsidR="00A323BE" w:rsidRPr="00A22992">
        <w:rPr>
          <w:rFonts w:ascii="Times New Roman" w:hAnsi="Times New Roman" w:cs="Times New Roman"/>
          <w:sz w:val="22"/>
        </w:rPr>
        <w:t xml:space="preserve"> </w:t>
      </w:r>
      <w:r w:rsidR="00C62DAF" w:rsidRPr="00A22992">
        <w:rPr>
          <w:rFonts w:ascii="Times New Roman" w:hAnsi="Times New Roman" w:cs="Times New Roman"/>
          <w:sz w:val="22"/>
        </w:rPr>
        <w:t>Data sets of input and output based on emergy and carbon account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"/>
        <w:gridCol w:w="737"/>
        <w:gridCol w:w="737"/>
        <w:gridCol w:w="737"/>
        <w:gridCol w:w="737"/>
        <w:gridCol w:w="641"/>
        <w:gridCol w:w="641"/>
        <w:gridCol w:w="641"/>
        <w:gridCol w:w="641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1056"/>
      </w:tblGrid>
      <w:tr w:rsidR="00612FF2" w:rsidRPr="00317078" w:rsidTr="00612FF2">
        <w:trPr>
          <w:trHeight w:val="283"/>
        </w:trPr>
        <w:tc>
          <w:tcPr>
            <w:tcW w:w="137" w:type="pct"/>
            <w:vMerge w:val="restar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1007" w:type="pct"/>
            <w:gridSpan w:val="4"/>
            <w:shd w:val="clear" w:color="auto" w:fill="auto"/>
            <w:noWrap/>
            <w:vAlign w:val="center"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I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3"/>
                <w:szCs w:val="13"/>
              </w:rPr>
              <w:t>nput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3"/>
                <w:szCs w:val="13"/>
              </w:rPr>
              <w:t>resources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 xml:space="preserve"> (sej)</w:t>
            </w:r>
          </w:p>
        </w:tc>
        <w:tc>
          <w:tcPr>
            <w:tcW w:w="3494" w:type="pct"/>
            <w:gridSpan w:val="16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sirable crop outputs (sej)</w:t>
            </w:r>
          </w:p>
        </w:tc>
        <w:tc>
          <w:tcPr>
            <w:tcW w:w="362" w:type="pct"/>
            <w:vMerge w:val="restart"/>
            <w:shd w:val="clear" w:color="auto" w:fill="auto"/>
            <w:noWrap/>
            <w:vAlign w:val="center"/>
            <w:hideMark/>
          </w:tcPr>
          <w:p w:rsidR="00C62DAF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n emissions</w:t>
            </w:r>
          </w:p>
          <w:p w:rsidR="00C62DAF" w:rsidRPr="004F666D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total CO₂-e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, 10</w:t>
            </w:r>
            <w:r w:rsidRPr="004F666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ton)</w:t>
            </w:r>
          </w:p>
        </w:tc>
      </w:tr>
      <w:tr w:rsidR="00612FF2" w:rsidRPr="00317078" w:rsidTr="00612FF2">
        <w:trPr>
          <w:trHeight w:val="300"/>
        </w:trPr>
        <w:tc>
          <w:tcPr>
            <w:tcW w:w="137" w:type="pct"/>
            <w:vMerge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2" w:type="pct"/>
            <w:shd w:val="clear" w:color="auto" w:fill="auto"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FRR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FNR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PNR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PRR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wheat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rice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corn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potato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soybean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peanut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rapeseed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gingili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cotton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fiber crops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sugarcane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tobacco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vegetable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melon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silkworm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  <w:t>tea</w:t>
            </w:r>
          </w:p>
        </w:tc>
        <w:tc>
          <w:tcPr>
            <w:tcW w:w="362" w:type="pct"/>
            <w:vMerge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49862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9131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410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135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9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2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62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3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7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5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507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1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4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7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6.905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7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46511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797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240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79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0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2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6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7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8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4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8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65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0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5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5.254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40011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5717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0307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67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3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4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7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0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8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4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94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07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7.879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420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3707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937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189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4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2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6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8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4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30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4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9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1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83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4.174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4128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3679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0988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418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0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6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9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3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7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4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54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9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976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46.358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6925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1183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3021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425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6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5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6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3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26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7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0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92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3.669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19277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8533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9176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489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2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05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6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8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6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9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409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34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0.405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09643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5194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9576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526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7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3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6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2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7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7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1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9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77.306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886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1458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8398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734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9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6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1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0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8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2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04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9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5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7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2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4.356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0759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4484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14717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705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8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6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5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0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7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73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7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0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0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5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67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60.138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6412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061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8521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43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0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5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7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9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3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2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1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154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6.651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9418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1652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3212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531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9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7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9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89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0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9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63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9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73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2.007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12588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6215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64606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532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67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4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0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34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3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94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6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83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1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1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29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06.695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12772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6279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525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523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9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08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4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4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9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1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6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84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3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6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67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6.552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0965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8722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521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166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7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2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7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9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0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4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0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5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63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.952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5456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6023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43128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758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9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5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1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29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3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0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47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7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9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6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24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38.951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371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849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89371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230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8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8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1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2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6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37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8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8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96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1.087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6587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6415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991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942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8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7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2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6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43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55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0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3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5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97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57.697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221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8367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651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714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1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3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56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4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5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65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9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9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0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24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92.494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618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6277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969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45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6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2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0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7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845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47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2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9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6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7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73.055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063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4353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07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95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4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8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4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04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6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82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3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92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4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4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7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17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4.629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9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7137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3141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288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27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5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9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7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4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3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3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7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1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8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56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7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4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2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68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85.808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53472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1081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772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672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9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5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2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0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04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8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47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1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2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7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9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9.139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200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822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1937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529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089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5E+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9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3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5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04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7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35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1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6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29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01.766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820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1537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491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102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5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83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6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7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1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6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04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9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4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7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9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28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9.557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7432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408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027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075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4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6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2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4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0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8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04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5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1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6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0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21.194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9262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576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943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32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0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66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6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6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7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02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7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2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39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76.360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3245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422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03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134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3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3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7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1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4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4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02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6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3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5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6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58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89.288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567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868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001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275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7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60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9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4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02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29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2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3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04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2.757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3925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2727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726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234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7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3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87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02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7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47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3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3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1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39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51.026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546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2865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06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187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2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3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1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0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1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3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02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4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47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0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3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5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056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9.058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822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824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291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62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4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4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8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7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7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9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0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61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3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75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4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2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41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23.576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359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754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725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647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80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7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5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4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76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5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7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0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83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2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09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46.843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357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141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592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515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3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8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9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9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9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1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23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2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1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471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20.101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745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624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798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9433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9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67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6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2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84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2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1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6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74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8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5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765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1.427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5514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5953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257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869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76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319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24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1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2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37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56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67E+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56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39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5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6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408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21.774</w:t>
            </w:r>
          </w:p>
        </w:tc>
      </w:tr>
      <w:tr w:rsidR="00612FF2" w:rsidRPr="00317078" w:rsidTr="00612FF2">
        <w:trPr>
          <w:trHeight w:val="283"/>
        </w:trPr>
        <w:tc>
          <w:tcPr>
            <w:tcW w:w="137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63179E+2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5144E+2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238E+2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7915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25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44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71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34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8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7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95E+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768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763E+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62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1E+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933E+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47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1E+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07E+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C62DAF" w:rsidRPr="00317078" w:rsidRDefault="00C62DAF" w:rsidP="00494D5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707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9.020</w:t>
            </w:r>
          </w:p>
        </w:tc>
      </w:tr>
    </w:tbl>
    <w:p w:rsidR="00C62DAF" w:rsidRPr="00317078" w:rsidRDefault="00C62DAF" w:rsidP="00C62DAF">
      <w:pPr>
        <w:jc w:val="center"/>
        <w:rPr>
          <w:rFonts w:ascii="Times New Roman" w:hAnsi="Times New Roman" w:cs="Times New Roman"/>
        </w:rPr>
      </w:pPr>
    </w:p>
    <w:p w:rsidR="00D20574" w:rsidRDefault="00D20574" w:rsidP="00C62DAF">
      <w:pPr>
        <w:jc w:val="center"/>
        <w:rPr>
          <w:rFonts w:ascii="Times New Roman" w:hAnsi="Times New Roman" w:cs="Times New Roman"/>
          <w:b/>
          <w:sz w:val="22"/>
        </w:rPr>
      </w:pPr>
    </w:p>
    <w:p w:rsidR="00D20574" w:rsidRDefault="00D20574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D20574" w:rsidRDefault="00D20574" w:rsidP="00C62DAF">
      <w:pPr>
        <w:jc w:val="center"/>
        <w:rPr>
          <w:rFonts w:ascii="Times New Roman" w:hAnsi="Times New Roman" w:cs="Times New Roman"/>
          <w:b/>
          <w:sz w:val="22"/>
        </w:rPr>
        <w:sectPr w:rsidR="00D20574" w:rsidSect="00612FF2">
          <w:pgSz w:w="16838" w:h="11906" w:orient="landscape"/>
          <w:pgMar w:top="1797" w:right="1440" w:bottom="1797" w:left="709" w:header="851" w:footer="992" w:gutter="0"/>
          <w:cols w:space="425"/>
          <w:docGrid w:type="linesAndChars" w:linePitch="312"/>
        </w:sectPr>
      </w:pPr>
    </w:p>
    <w:p w:rsidR="00C62DAF" w:rsidRDefault="00A22992" w:rsidP="00C62DAF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C</w:t>
      </w:r>
      <w:r w:rsidRPr="00A22992">
        <w:rPr>
          <w:rFonts w:ascii="Times New Roman" w:hAnsi="Times New Roman" w:cs="Times New Roman"/>
          <w:b/>
          <w:sz w:val="22"/>
        </w:rPr>
        <w:t xml:space="preserve"> in S1 File</w:t>
      </w:r>
      <w:r w:rsidR="00A323BE">
        <w:rPr>
          <w:rFonts w:ascii="Times New Roman" w:hAnsi="Times New Roman" w:cs="Times New Roman"/>
          <w:b/>
          <w:sz w:val="22"/>
        </w:rPr>
        <w:t xml:space="preserve"> </w:t>
      </w:r>
      <w:r w:rsidR="00C62DAF" w:rsidRPr="00A22992">
        <w:rPr>
          <w:rFonts w:ascii="Times New Roman" w:hAnsi="Times New Roman" w:cs="Times New Roman"/>
          <w:sz w:val="22"/>
        </w:rPr>
        <w:t>Emergy and carbon emissions-based production efficiency indica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5"/>
        <w:gridCol w:w="1318"/>
        <w:gridCol w:w="983"/>
        <w:gridCol w:w="1317"/>
        <w:gridCol w:w="686"/>
        <w:gridCol w:w="686"/>
        <w:gridCol w:w="686"/>
        <w:gridCol w:w="686"/>
        <w:gridCol w:w="1305"/>
      </w:tblGrid>
      <w:tr w:rsidR="00C62DAF" w:rsidRPr="00AA2CAB" w:rsidTr="00494D58">
        <w:trPr>
          <w:trHeight w:val="395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 (sej)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w area </w:t>
            </w:r>
          </w:p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0</w:t>
            </w: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a)</w:t>
            </w:r>
          </w:p>
        </w:tc>
        <w:tc>
          <w:tcPr>
            <w:tcW w:w="793" w:type="pct"/>
            <w:vAlign w:val="center"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ID</w:t>
            </w:r>
          </w:p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sej/ha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LR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R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YR</w:t>
            </w:r>
          </w:p>
        </w:tc>
        <w:tc>
          <w:tcPr>
            <w:tcW w:w="786" w:type="pct"/>
            <w:vAlign w:val="center"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tput value </w:t>
            </w:r>
          </w:p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0</w:t>
            </w: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8</w:t>
            </w:r>
            <w:r w:rsidRPr="00AA2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MB)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824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60.1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269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6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6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551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31.60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132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9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7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657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85.71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951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6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785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44.1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735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3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9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167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26.00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76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5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1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632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78.07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4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4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0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779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26.87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425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8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9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601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1.70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616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3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2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575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1.80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653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0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0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081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4.27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688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4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9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035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0.50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096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2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2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911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2.87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034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2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5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414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4.69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739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8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5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488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9.5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229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4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26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871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5.05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007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6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0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477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6.16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6271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6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9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324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2.42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975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8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8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456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23.04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541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0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471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3.82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546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8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5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908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44.16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185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1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936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9.60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877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8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94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106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9.49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17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9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402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4.3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37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4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86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5.9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875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8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4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73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4.54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385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5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7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02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4.39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89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2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3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344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8.41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8256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1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684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7.94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296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1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34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943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6.26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3651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3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48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3.2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5544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4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4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823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2.4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7469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3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38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779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4.79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3438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7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57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72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4.65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267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3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55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556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2.70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462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6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60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453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0.48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2696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5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87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638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3.4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1365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4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73</w:t>
            </w:r>
          </w:p>
        </w:tc>
      </w:tr>
      <w:tr w:rsidR="00C62DAF" w:rsidRPr="00AA2CAB" w:rsidTr="00494D58">
        <w:trPr>
          <w:trHeight w:val="283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299E+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4.02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1183E+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C62DAF" w:rsidRPr="00AA2CAB" w:rsidRDefault="00C62DAF" w:rsidP="00494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C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2</w:t>
            </w:r>
          </w:p>
        </w:tc>
        <w:tc>
          <w:tcPr>
            <w:tcW w:w="786" w:type="pct"/>
            <w:shd w:val="clear" w:color="auto" w:fill="auto"/>
            <w:vAlign w:val="bottom"/>
          </w:tcPr>
          <w:p w:rsidR="00C62DAF" w:rsidRPr="00AA2CAB" w:rsidRDefault="00C62DAF" w:rsidP="00494D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2C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86</w:t>
            </w:r>
          </w:p>
        </w:tc>
      </w:tr>
    </w:tbl>
    <w:p w:rsidR="00C62DAF" w:rsidRPr="00AA2CAB" w:rsidRDefault="00C62DAF" w:rsidP="00C62DAF">
      <w:pPr>
        <w:rPr>
          <w:rFonts w:ascii="Times New Roman" w:hAnsi="Times New Roman" w:cs="Times New Roman"/>
        </w:rPr>
      </w:pPr>
      <w:r w:rsidRPr="00AA2CAB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kern w:val="0"/>
          <w:sz w:val="20"/>
          <w:szCs w:val="20"/>
        </w:rPr>
        <w:t>All monetary output</w:t>
      </w:r>
      <w:r w:rsidRPr="00AA2CAB">
        <w:rPr>
          <w:rFonts w:ascii="Times New Roman" w:hAnsi="Times New Roman" w:cs="Times New Roman"/>
          <w:kern w:val="0"/>
          <w:sz w:val="20"/>
          <w:szCs w:val="20"/>
        </w:rPr>
        <w:t xml:space="preserve"> value is converted to 1978 prices based on the price index.</w:t>
      </w:r>
    </w:p>
    <w:p w:rsidR="00C62DAF" w:rsidRDefault="00C62DAF">
      <w:pPr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page" w:horzAnchor="margin" w:tblpY="23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038"/>
        <w:gridCol w:w="1007"/>
        <w:gridCol w:w="1050"/>
        <w:gridCol w:w="1237"/>
        <w:gridCol w:w="1246"/>
        <w:gridCol w:w="933"/>
        <w:gridCol w:w="792"/>
        <w:gridCol w:w="222"/>
      </w:tblGrid>
      <w:tr w:rsidR="00D20574" w:rsidRPr="00AA3192" w:rsidTr="0028592C">
        <w:trPr>
          <w:trHeight w:val="276"/>
        </w:trPr>
        <w:tc>
          <w:tcPr>
            <w:tcW w:w="7867" w:type="dxa"/>
            <w:gridSpan w:val="8"/>
            <w:tcBorders>
              <w:top w:val="nil"/>
              <w:bottom w:val="single" w:sz="4" w:space="0" w:color="auto"/>
            </w:tcBorders>
            <w:noWrap/>
          </w:tcPr>
          <w:p w:rsidR="00D20574" w:rsidRPr="00AA3192" w:rsidRDefault="00A22992" w:rsidP="00D2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lastRenderedPageBreak/>
              <w:t>Table D in S1 File</w:t>
            </w:r>
            <w:r w:rsidR="00D20574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D20574" w:rsidRPr="00A22992">
              <w:rPr>
                <w:rFonts w:ascii="Times New Roman" w:hAnsi="Times New Roman" w:cs="Times New Roman"/>
                <w:sz w:val="22"/>
              </w:rPr>
              <w:t xml:space="preserve">  T</w:t>
            </w:r>
            <w:r w:rsidR="00D20574" w:rsidRPr="00A22992">
              <w:rPr>
                <w:rFonts w:ascii="Times New Roman" w:hAnsi="Times New Roman" w:cs="Times New Roman" w:hint="eastAsia"/>
                <w:sz w:val="22"/>
              </w:rPr>
              <w:t>he</w:t>
            </w:r>
            <w:r w:rsidR="00D20574" w:rsidRPr="00A2299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20574" w:rsidRPr="00A22992">
              <w:rPr>
                <w:rFonts w:ascii="Times New Roman" w:hAnsi="Times New Roman" w:cs="Times New Roman" w:hint="eastAsia"/>
                <w:sz w:val="22"/>
              </w:rPr>
              <w:t>inputs</w:t>
            </w:r>
            <w:r w:rsidR="00D20574" w:rsidRPr="00A22992">
              <w:rPr>
                <w:rFonts w:ascii="Times New Roman" w:hAnsi="Times New Roman" w:cs="Times New Roman"/>
                <w:sz w:val="22"/>
              </w:rPr>
              <w:t xml:space="preserve"> and outputs data in DEA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D20574" w:rsidRDefault="00D20574" w:rsidP="00494D58">
            <w:pPr>
              <w:ind w:firstLineChars="1300" w:firstLine="26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28592C">
        <w:trPr>
          <w:trHeight w:val="276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0574" w:rsidRP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fectur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Labor  inp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A1D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35A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EA1D01">
              <w:rPr>
                <w:rFonts w:ascii="Times New Roman" w:hAnsi="Times New Roman" w:cs="Times New Roman"/>
                <w:sz w:val="20"/>
                <w:szCs w:val="20"/>
              </w:rPr>
              <w:t xml:space="preserve">  pers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Sown 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C5E44">
              <w:rPr>
                <w:rFonts w:ascii="Times New Roman" w:hAnsi="Times New Roman" w:cs="Times New Roman"/>
                <w:sz w:val="20"/>
                <w:szCs w:val="20"/>
              </w:rPr>
              <w:t>million h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Nitrogen Fertilizer </w:t>
            </w:r>
          </w:p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5E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35A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AC5E44">
              <w:rPr>
                <w:rFonts w:ascii="Times New Roman" w:hAnsi="Times New Roman" w:cs="Times New Roman"/>
                <w:sz w:val="20"/>
                <w:szCs w:val="20"/>
              </w:rPr>
              <w:t xml:space="preserve"> t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Mechanical Power</w:t>
            </w:r>
          </w:p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5E44">
              <w:rPr>
                <w:rFonts w:ascii="Times New Roman" w:hAnsi="Times New Roman" w:cs="Times New Roman"/>
                <w:sz w:val="20"/>
                <w:szCs w:val="20"/>
              </w:rPr>
              <w:t>million k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Value added</w:t>
            </w:r>
          </w:p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305F7">
              <w:rPr>
                <w:rFonts w:ascii="Times New Roman" w:hAnsi="Times New Roman" w:cs="Times New Roman"/>
                <w:sz w:val="20"/>
                <w:szCs w:val="20"/>
              </w:rPr>
              <w:t>100 million RM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AA31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-eq</w:t>
            </w:r>
          </w:p>
          <w:p w:rsidR="00D20574" w:rsidRPr="00D305F7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05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35A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D305F7">
              <w:rPr>
                <w:rFonts w:ascii="Times New Roman" w:hAnsi="Times New Roman" w:cs="Times New Roman"/>
                <w:sz w:val="20"/>
                <w:szCs w:val="20"/>
              </w:rPr>
              <w:t xml:space="preserve"> t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28592C">
        <w:trPr>
          <w:trHeight w:val="276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Hangzhou 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17.48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99.6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21.56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67800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.99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tcBorders>
              <w:top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Ningbo </w:t>
            </w:r>
          </w:p>
        </w:tc>
        <w:tc>
          <w:tcPr>
            <w:tcW w:w="1007" w:type="dxa"/>
            <w:tcBorders>
              <w:top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00.18</w:t>
            </w:r>
          </w:p>
        </w:tc>
        <w:tc>
          <w:tcPr>
            <w:tcW w:w="1050" w:type="dxa"/>
            <w:tcBorders>
              <w:top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12.1</w:t>
            </w:r>
          </w:p>
        </w:tc>
        <w:tc>
          <w:tcPr>
            <w:tcW w:w="1237" w:type="dxa"/>
            <w:tcBorders>
              <w:top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1246" w:type="dxa"/>
            <w:tcBorders>
              <w:top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6.5</w:t>
            </w:r>
          </w:p>
        </w:tc>
        <w:tc>
          <w:tcPr>
            <w:tcW w:w="933" w:type="dxa"/>
            <w:tcBorders>
              <w:top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11133</w:t>
            </w:r>
          </w:p>
        </w:tc>
        <w:tc>
          <w:tcPr>
            <w:tcW w:w="792" w:type="dxa"/>
            <w:tcBorders>
              <w:top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.53</w:t>
            </w:r>
          </w:p>
        </w:tc>
        <w:tc>
          <w:tcPr>
            <w:tcW w:w="222" w:type="dxa"/>
            <w:tcBorders>
              <w:top w:val="nil"/>
            </w:tcBorders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Wen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0.63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66.24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55.93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52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.05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a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9.07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53.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79.9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02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.02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H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92.69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95.54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50.46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762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98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Shao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.85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47.8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48.88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78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.87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nhua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8.07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20.8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5.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820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.67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Q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8.89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65.6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167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28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Zhoushan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3.03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38.74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052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12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Tai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9.68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0.06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886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.24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Lishui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7.25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17.5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09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05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35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Hang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96.94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49.6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.2345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66.4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496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.21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Ningbo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4.04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45.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90.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39724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.23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Wen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7.66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37.17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691192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89.36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780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.36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a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2.52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08.5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97.5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965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.67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H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9.11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48.35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.0177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8.4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053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90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Shao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08.7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.1039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89.86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878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.82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nhua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14.37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79.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7142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0.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677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.71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Q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3.12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51.8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.88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161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70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Zhoushan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6.59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0.2772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8.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44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Tai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12.07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77.45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3201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55.76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156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39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Lishui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4.14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11.6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.365208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09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35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Hang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0.64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97.6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.1775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97.3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409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.04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Ningbo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32.53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84.4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066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.90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Wen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76.0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32704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98.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210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78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a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54.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.17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788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H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6.32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33.11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.528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53.54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912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63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Shao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00.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.0302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2.2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967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.36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nhua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99.21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62.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712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92.9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078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68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Q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00.05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16.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928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068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13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Zhoushan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7.23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0.264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3.6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92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5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Tai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7.17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86.01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3054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.63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664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.59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Lishui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3.32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95.43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.0606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2.304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298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54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35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Hang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5.68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81.83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19343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.36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Ningbo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7.41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18.6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27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2437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.35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Wen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4.45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56.3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29.8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688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92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a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40.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58.6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151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.01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H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3.18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24.8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3.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377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48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Shao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29.8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46.1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9983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nhua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9.98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73.7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46.5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815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Q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9.29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23.6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58.9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575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81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Zhoushan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3.77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71.9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07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Tai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8.68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.43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377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.23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Lishui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6.39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76.9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583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48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35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Hang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9.74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94.96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42.19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857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22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Ningbo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2.71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86.61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12.77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557045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 xml:space="preserve">Wenzhou 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2.84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18.76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19.17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430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27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a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12.81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47.87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8912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9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H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2.48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87.1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8.47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274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Shaoxing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68.81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30.92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3231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79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Jinhua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6.35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26.3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61.41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9259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22" w:type="dxa"/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Quzhou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4.46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7.12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2.95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725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38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D20574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Zhoushan</w:t>
            </w:r>
          </w:p>
        </w:tc>
        <w:tc>
          <w:tcPr>
            <w:tcW w:w="100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1.76</w:t>
            </w:r>
          </w:p>
        </w:tc>
        <w:tc>
          <w:tcPr>
            <w:tcW w:w="1050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123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46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59.37</w:t>
            </w:r>
          </w:p>
        </w:tc>
        <w:tc>
          <w:tcPr>
            <w:tcW w:w="933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70900</w:t>
            </w:r>
          </w:p>
        </w:tc>
        <w:tc>
          <w:tcPr>
            <w:tcW w:w="792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4.06</w:t>
            </w:r>
          </w:p>
        </w:tc>
        <w:tc>
          <w:tcPr>
            <w:tcW w:w="222" w:type="dxa"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28592C">
        <w:trPr>
          <w:trHeight w:val="276"/>
        </w:trPr>
        <w:tc>
          <w:tcPr>
            <w:tcW w:w="567" w:type="dxa"/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Taizhou</w:t>
            </w:r>
          </w:p>
        </w:tc>
        <w:tc>
          <w:tcPr>
            <w:tcW w:w="1007" w:type="dxa"/>
            <w:tcBorders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57.63</w:t>
            </w:r>
          </w:p>
        </w:tc>
        <w:tc>
          <w:tcPr>
            <w:tcW w:w="1050" w:type="dxa"/>
            <w:tcBorders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03.6</w:t>
            </w:r>
          </w:p>
        </w:tc>
        <w:tc>
          <w:tcPr>
            <w:tcW w:w="1237" w:type="dxa"/>
            <w:tcBorders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46" w:type="dxa"/>
            <w:tcBorders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316.72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932800</w:t>
            </w:r>
          </w:p>
        </w:tc>
        <w:tc>
          <w:tcPr>
            <w:tcW w:w="792" w:type="dxa"/>
            <w:tcBorders>
              <w:bottom w:val="nil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09</w:t>
            </w:r>
          </w:p>
        </w:tc>
        <w:tc>
          <w:tcPr>
            <w:tcW w:w="222" w:type="dxa"/>
            <w:tcBorders>
              <w:bottom w:val="nil"/>
            </w:tcBorders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574" w:rsidRPr="00AA3192" w:rsidTr="0028592C">
        <w:trPr>
          <w:trHeight w:val="276"/>
        </w:trPr>
        <w:tc>
          <w:tcPr>
            <w:tcW w:w="567" w:type="dxa"/>
            <w:tcBorders>
              <w:bottom w:val="single" w:sz="12" w:space="0" w:color="70AD47" w:themeColor="accent6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Lishui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64.29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112.49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192">
              <w:rPr>
                <w:rFonts w:ascii="Times New Roman" w:hAnsi="Times New Roman" w:cs="Times New Roman"/>
                <w:sz w:val="20"/>
                <w:szCs w:val="20"/>
              </w:rPr>
              <w:t>649300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0574" w:rsidRPr="00AA3192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85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D20574" w:rsidRDefault="00D20574" w:rsidP="0049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20574" w:rsidRDefault="001850A5" w:rsidP="00D205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1850A5">
        <w:rPr>
          <w:rFonts w:ascii="Times New Roman" w:hAnsi="Times New Roman" w:cs="Times New Roman"/>
          <w:sz w:val="20"/>
          <w:szCs w:val="20"/>
        </w:rPr>
        <w:t>All the input and output data of crop production were drawn from local statistical year books in the 11 prefectures and Zhejiang Province [44-54]. Some missing data were estimated through cross-reference and proportional calculation.</w:t>
      </w:r>
    </w:p>
    <w:p w:rsidR="001850A5" w:rsidRDefault="001850A5" w:rsidP="00D205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: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 xml:space="preserve">44. HANGZHOU STATISTICAL YEARBOOK(1995-2016), Hangzhou bureau of statistics China Statistics Press, Beijing. 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>45. LISHUI STATISTICAL YEARBOOK (2001-2014), LISHUI bureau of statistics, China Statistics Press, Beijing.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>46. QUZHOU STATISTICAL YEARBOOK (2007-2016), QUZHOU bureau of statistics, China Statistics Press, Beijing.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 xml:space="preserve">47. TAIZHOU STATISTICAL YEARBOOK (1998-2016), TAIZHOU bureau of statistics, China Statistics Press, Beijing. 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 xml:space="preserve">48. ZHOUSHAN STATISTICAL YEARBOOK (1997-2016) , ZHOUSHAN bureau of statistics, China Statistics Press, Beijing.  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 xml:space="preserve">49. JINHUA STATISTICAL YEARBOOK (1996-2016), JINHUA bureau of statistics, China Statistics Press, Beijing. 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 xml:space="preserve">50. JIAXING STATISTICAL YEARBOOK (1997-2016), JIAXING bureau of statistics, China Statistics Press, Beijing. 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 xml:space="preserve">51. NINGBO Statistical YearBook (1996-2016), NINGBO bureau of statistics, China Statistics Press, Beijing.  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 xml:space="preserve">52. SHAOXING STATISTICAL YEARBOOK (1995-2016), SHAOXING bureau of statistics, China Statistics Press, Beijing.   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 xml:space="preserve">53. Wenzhou Statistical Yearbook (1998-2016), Wenzhou bureau of statistics, China Statistics Press </w:t>
      </w:r>
    </w:p>
    <w:p w:rsidR="001850A5" w:rsidRPr="001850A5" w:rsidRDefault="001850A5" w:rsidP="00AC36EB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1850A5">
        <w:rPr>
          <w:rFonts w:ascii="Times New Roman" w:hAnsi="Times New Roman" w:cs="Times New Roman"/>
          <w:sz w:val="20"/>
          <w:szCs w:val="20"/>
        </w:rPr>
        <w:t>54. HUZHOU STATISTICAL YEARBOOK (2002-2016), HUZHOU bureau of statistics, China Statistics Press, Beijing.</w:t>
      </w:r>
    </w:p>
    <w:p w:rsidR="00D20574" w:rsidRPr="00C62DAF" w:rsidRDefault="00D20574">
      <w:pPr>
        <w:rPr>
          <w:rFonts w:ascii="Times New Roman" w:hAnsi="Times New Roman" w:cs="Times New Roman"/>
        </w:rPr>
      </w:pPr>
    </w:p>
    <w:sectPr w:rsidR="00D20574" w:rsidRPr="00C62DAF" w:rsidSect="00D20574">
      <w:pgSz w:w="11906" w:h="16838"/>
      <w:pgMar w:top="1440" w:right="1797" w:bottom="709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1759" w:rsidRDefault="001E1759" w:rsidP="00136862">
      <w:r>
        <w:separator/>
      </w:r>
    </w:p>
  </w:endnote>
  <w:endnote w:type="continuationSeparator" w:id="0">
    <w:p w:rsidR="001E1759" w:rsidRDefault="001E1759" w:rsidP="00136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1759" w:rsidRDefault="001E1759" w:rsidP="00136862">
      <w:r>
        <w:separator/>
      </w:r>
    </w:p>
  </w:footnote>
  <w:footnote w:type="continuationSeparator" w:id="0">
    <w:p w:rsidR="001E1759" w:rsidRDefault="001E1759" w:rsidP="00136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D14"/>
    <w:rsid w:val="00062888"/>
    <w:rsid w:val="000D47BA"/>
    <w:rsid w:val="00136862"/>
    <w:rsid w:val="00145B6A"/>
    <w:rsid w:val="001850A5"/>
    <w:rsid w:val="001E1759"/>
    <w:rsid w:val="0028592C"/>
    <w:rsid w:val="002D2461"/>
    <w:rsid w:val="002E403B"/>
    <w:rsid w:val="00375EAE"/>
    <w:rsid w:val="003F7D14"/>
    <w:rsid w:val="00494D58"/>
    <w:rsid w:val="004D61DB"/>
    <w:rsid w:val="00506361"/>
    <w:rsid w:val="005A5752"/>
    <w:rsid w:val="00612FF2"/>
    <w:rsid w:val="0071547D"/>
    <w:rsid w:val="00771F16"/>
    <w:rsid w:val="00777D28"/>
    <w:rsid w:val="00777D68"/>
    <w:rsid w:val="009C71A3"/>
    <w:rsid w:val="00A22992"/>
    <w:rsid w:val="00A31A3A"/>
    <w:rsid w:val="00A323BE"/>
    <w:rsid w:val="00AC36EB"/>
    <w:rsid w:val="00B82972"/>
    <w:rsid w:val="00BA5CA4"/>
    <w:rsid w:val="00C56226"/>
    <w:rsid w:val="00C62DAF"/>
    <w:rsid w:val="00D20574"/>
    <w:rsid w:val="00D22B4E"/>
    <w:rsid w:val="00DC677F"/>
    <w:rsid w:val="00DC72F5"/>
    <w:rsid w:val="00EA061E"/>
    <w:rsid w:val="00EC6857"/>
    <w:rsid w:val="00F6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E5C4E-38FB-421A-B3AF-80903FC99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8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862"/>
    <w:rPr>
      <w:sz w:val="18"/>
      <w:szCs w:val="18"/>
    </w:rPr>
  </w:style>
  <w:style w:type="table" w:styleId="a5">
    <w:name w:val="Table Grid"/>
    <w:basedOn w:val="a1"/>
    <w:uiPriority w:val="39"/>
    <w:rsid w:val="00EC6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7154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8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2414</Words>
  <Characters>13766</Characters>
  <Application>Microsoft Office Word</Application>
  <DocSecurity>0</DocSecurity>
  <Lines>114</Lines>
  <Paragraphs>32</Paragraphs>
  <ScaleCrop>false</ScaleCrop>
  <Company/>
  <LinksUpToDate>false</LinksUpToDate>
  <CharactersWithSpaces>16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DONG</dc:creator>
  <cp:keywords/>
  <dc:description/>
  <cp:lastModifiedBy>Mao</cp:lastModifiedBy>
  <cp:revision>12</cp:revision>
  <dcterms:created xsi:type="dcterms:W3CDTF">2018-07-29T17:29:00Z</dcterms:created>
  <dcterms:modified xsi:type="dcterms:W3CDTF">2018-10-22T02:26:00Z</dcterms:modified>
</cp:coreProperties>
</file>